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DEF5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LOCUS       FLExDUX4_transge        2691 </w:t>
      </w:r>
      <w:proofErr w:type="spellStart"/>
      <w:r w:rsidRPr="00B96931">
        <w:rPr>
          <w:rFonts w:ascii="Arial" w:hAnsi="Arial" w:cs="Arial"/>
          <w:sz w:val="22"/>
          <w:szCs w:val="22"/>
        </w:rPr>
        <w:t>bp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ds-DNA     linear       14-FEB-2017</w:t>
      </w:r>
    </w:p>
    <w:p w14:paraId="2F734FA5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</w:p>
    <w:p w14:paraId="75C33698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>FEATURES             Location/Qualifiers</w:t>
      </w:r>
    </w:p>
    <w:p w14:paraId="5D125443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..</w:t>
      </w:r>
      <w:proofErr w:type="gramEnd"/>
      <w:r w:rsidRPr="00B96931">
        <w:rPr>
          <w:rFonts w:ascii="Arial" w:hAnsi="Arial" w:cs="Arial"/>
          <w:sz w:val="22"/>
          <w:szCs w:val="22"/>
        </w:rPr>
        <w:t>27</w:t>
      </w:r>
    </w:p>
    <w:p w14:paraId="23376FA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5' UTR</w:t>
      </w:r>
    </w:p>
    <w:p w14:paraId="20C3F17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f90e"</w:t>
      </w:r>
    </w:p>
    <w:p w14:paraId="1812AC0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1F5F88C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2F0EFF2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     </w:t>
      </w:r>
    </w:p>
    <w:p w14:paraId="6D5F523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8..</w:t>
      </w:r>
      <w:proofErr w:type="gramEnd"/>
      <w:r w:rsidRPr="00B96931">
        <w:rPr>
          <w:rFonts w:ascii="Arial" w:hAnsi="Arial" w:cs="Arial"/>
          <w:sz w:val="22"/>
          <w:szCs w:val="22"/>
        </w:rPr>
        <w:t>30</w:t>
      </w:r>
    </w:p>
    <w:p w14:paraId="7CE2A42E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ATG for DUX4-fl</w:t>
      </w:r>
    </w:p>
    <w:p w14:paraId="1DC17791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13ff52"</w:t>
      </w:r>
    </w:p>
    <w:p w14:paraId="2214BD1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10A6AC71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65322E69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</w:t>
      </w:r>
      <w:r w:rsidRPr="00B96931">
        <w:rPr>
          <w:rFonts w:ascii="Arial" w:hAnsi="Arial" w:cs="Arial"/>
          <w:sz w:val="22"/>
          <w:szCs w:val="22"/>
        </w:rPr>
        <w:t xml:space="preserve">           width 5 offset 0"</w:t>
      </w:r>
      <w:r w:rsidRPr="00B96931">
        <w:rPr>
          <w:rFonts w:ascii="Arial" w:hAnsi="Arial" w:cs="Arial"/>
          <w:sz w:val="22"/>
          <w:szCs w:val="22"/>
        </w:rPr>
        <w:t xml:space="preserve">         </w:t>
      </w:r>
    </w:p>
    <w:p w14:paraId="512B574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8..</w:t>
      </w:r>
      <w:proofErr w:type="gramEnd"/>
      <w:r w:rsidRPr="00B96931">
        <w:rPr>
          <w:rFonts w:ascii="Arial" w:hAnsi="Arial" w:cs="Arial"/>
          <w:sz w:val="22"/>
          <w:szCs w:val="22"/>
        </w:rPr>
        <w:t>1299</w:t>
      </w:r>
    </w:p>
    <w:p w14:paraId="06C0E0B2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DUX4-fl</w:t>
      </w:r>
    </w:p>
    <w:p w14:paraId="3078B73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70f7"</w:t>
      </w:r>
    </w:p>
    <w:p w14:paraId="2219E62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ff70f7"</w:t>
      </w:r>
    </w:p>
    <w:p w14:paraId="569EC42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23D7D42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29F38B2E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300..</w:t>
      </w:r>
      <w:proofErr w:type="gramEnd"/>
      <w:r w:rsidRPr="00B96931">
        <w:rPr>
          <w:rFonts w:ascii="Arial" w:hAnsi="Arial" w:cs="Arial"/>
          <w:sz w:val="22"/>
          <w:szCs w:val="22"/>
        </w:rPr>
        <w:t>1302</w:t>
      </w:r>
    </w:p>
    <w:p w14:paraId="7F2F2C7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Stop codon</w:t>
      </w:r>
    </w:p>
    <w:p w14:paraId="4FC9B961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1f2b"</w:t>
      </w:r>
    </w:p>
    <w:p w14:paraId="08D9AAA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2174E8DE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1D164D7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7BA6864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311..</w:t>
      </w:r>
      <w:proofErr w:type="gramEnd"/>
      <w:r w:rsidRPr="00B96931">
        <w:rPr>
          <w:rFonts w:ascii="Arial" w:hAnsi="Arial" w:cs="Arial"/>
          <w:sz w:val="22"/>
          <w:szCs w:val="22"/>
        </w:rPr>
        <w:t>1446</w:t>
      </w:r>
    </w:p>
    <w:p w14:paraId="3E7A268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Intron 1</w:t>
      </w:r>
    </w:p>
    <w:p w14:paraId="6F25406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cyan"</w:t>
      </w:r>
    </w:p>
    <w:p w14:paraId="03242861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cyan"</w:t>
      </w:r>
    </w:p>
    <w:p w14:paraId="1D2DC205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7F78F6C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5EA14E7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447..</w:t>
      </w:r>
      <w:proofErr w:type="gramEnd"/>
      <w:r w:rsidRPr="00B96931">
        <w:rPr>
          <w:rFonts w:ascii="Arial" w:hAnsi="Arial" w:cs="Arial"/>
          <w:sz w:val="22"/>
          <w:szCs w:val="22"/>
        </w:rPr>
        <w:t>1536</w:t>
      </w:r>
    </w:p>
    <w:p w14:paraId="6D4D3C2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Exon 2</w:t>
      </w:r>
    </w:p>
    <w:p w14:paraId="470A3C4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89e0"</w:t>
      </w:r>
    </w:p>
    <w:p w14:paraId="6EB63C3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ff89e0"</w:t>
      </w:r>
    </w:p>
    <w:p w14:paraId="602FEE9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29E08865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25DD625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537..</w:t>
      </w:r>
      <w:proofErr w:type="gramEnd"/>
      <w:r w:rsidRPr="00B96931">
        <w:rPr>
          <w:rFonts w:ascii="Arial" w:hAnsi="Arial" w:cs="Arial"/>
          <w:sz w:val="22"/>
          <w:szCs w:val="22"/>
        </w:rPr>
        <w:t>1898</w:t>
      </w:r>
    </w:p>
    <w:p w14:paraId="39132AD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Intron 2</w:t>
      </w:r>
    </w:p>
    <w:p w14:paraId="2F5EE4D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cyan"</w:t>
      </w:r>
    </w:p>
    <w:p w14:paraId="667D5C6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cyan"</w:t>
      </w:r>
    </w:p>
    <w:p w14:paraId="724DB40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2A0052A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696E951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1899..</w:t>
      </w:r>
      <w:proofErr w:type="gramEnd"/>
      <w:r w:rsidRPr="00B96931">
        <w:rPr>
          <w:rFonts w:ascii="Arial" w:hAnsi="Arial" w:cs="Arial"/>
          <w:sz w:val="22"/>
          <w:szCs w:val="22"/>
        </w:rPr>
        <w:t>2067</w:t>
      </w:r>
    </w:p>
    <w:p w14:paraId="525BADA9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Exon 3</w:t>
      </w:r>
    </w:p>
    <w:p w14:paraId="22221FB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d94aff"</w:t>
      </w:r>
    </w:p>
    <w:p w14:paraId="1227518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096E60D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6A84BFB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01BB9325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lastRenderedPageBreak/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068..</w:t>
      </w:r>
      <w:proofErr w:type="gramEnd"/>
      <w:r w:rsidRPr="00B96931">
        <w:rPr>
          <w:rFonts w:ascii="Arial" w:hAnsi="Arial" w:cs="Arial"/>
          <w:sz w:val="22"/>
          <w:szCs w:val="22"/>
        </w:rPr>
        <w:t>2099</w:t>
      </w:r>
    </w:p>
    <w:p w14:paraId="1408A6B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Exon 3(1)</w:t>
      </w:r>
    </w:p>
    <w:p w14:paraId="2AF198A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label</w:t>
      </w:r>
      <w:proofErr w:type="spellEnd"/>
      <w:r w:rsidRPr="00B96931">
        <w:rPr>
          <w:rFonts w:ascii="Arial" w:hAnsi="Arial" w:cs="Arial"/>
          <w:sz w:val="22"/>
          <w:szCs w:val="22"/>
        </w:rPr>
        <w:t>="Exon 3"</w:t>
      </w:r>
    </w:p>
    <w:p w14:paraId="1178F53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d94aff"</w:t>
      </w:r>
    </w:p>
    <w:p w14:paraId="6862FBB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385F8E0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44D931C9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5B57B42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068..</w:t>
      </w:r>
      <w:proofErr w:type="gramEnd"/>
      <w:r w:rsidRPr="00B96931">
        <w:rPr>
          <w:rFonts w:ascii="Arial" w:hAnsi="Arial" w:cs="Arial"/>
          <w:sz w:val="22"/>
          <w:szCs w:val="22"/>
        </w:rPr>
        <w:t>2073</w:t>
      </w:r>
    </w:p>
    <w:p w14:paraId="4EA7F91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Poly A site</w:t>
      </w:r>
    </w:p>
    <w:p w14:paraId="1D0CB46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baff7b"</w:t>
      </w:r>
    </w:p>
    <w:p w14:paraId="0B72090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30D1D03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7C2E03C1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0C52F648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100..</w:t>
      </w:r>
      <w:proofErr w:type="gramEnd"/>
      <w:r w:rsidRPr="00B96931">
        <w:rPr>
          <w:rFonts w:ascii="Arial" w:hAnsi="Arial" w:cs="Arial"/>
          <w:sz w:val="22"/>
          <w:szCs w:val="22"/>
        </w:rPr>
        <w:t>2308</w:t>
      </w:r>
    </w:p>
    <w:p w14:paraId="65BEE2A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</w:t>
      </w:r>
      <w:proofErr w:type="spellStart"/>
      <w:r w:rsidRPr="00B96931">
        <w:rPr>
          <w:rFonts w:ascii="Arial" w:hAnsi="Arial" w:cs="Arial"/>
          <w:sz w:val="22"/>
          <w:szCs w:val="22"/>
        </w:rPr>
        <w:t>pLam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Region</w:t>
      </w:r>
    </w:p>
    <w:p w14:paraId="670ADB5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790b"</w:t>
      </w:r>
    </w:p>
    <w:p w14:paraId="268E7AC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green"</w:t>
      </w:r>
    </w:p>
    <w:p w14:paraId="430988D3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5FD2E0A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3800D330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2328..</w:t>
      </w:r>
      <w:proofErr w:type="gramEnd"/>
      <w:r w:rsidRPr="00B96931">
        <w:rPr>
          <w:rFonts w:ascii="Arial" w:hAnsi="Arial" w:cs="Arial"/>
          <w:sz w:val="22"/>
          <w:szCs w:val="22"/>
        </w:rPr>
        <w:t>2361</w:t>
      </w:r>
    </w:p>
    <w:p w14:paraId="12B2A99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lox511</w:t>
      </w:r>
    </w:p>
    <w:p w14:paraId="6B20AE77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11ff33"</w:t>
      </w:r>
    </w:p>
    <w:p w14:paraId="5FD1F64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11ff33"</w:t>
      </w:r>
    </w:p>
    <w:p w14:paraId="14E2D78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5D73B4B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3AE93D7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feature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</w:t>
      </w:r>
      <w:proofErr w:type="gramStart"/>
      <w:r w:rsidRPr="00B96931">
        <w:rPr>
          <w:rFonts w:ascii="Arial" w:hAnsi="Arial" w:cs="Arial"/>
          <w:sz w:val="22"/>
          <w:szCs w:val="22"/>
        </w:rPr>
        <w:t>complement(</w:t>
      </w:r>
      <w:proofErr w:type="gramEnd"/>
      <w:r w:rsidRPr="00B96931">
        <w:rPr>
          <w:rFonts w:ascii="Arial" w:hAnsi="Arial" w:cs="Arial"/>
          <w:sz w:val="22"/>
          <w:szCs w:val="22"/>
        </w:rPr>
        <w:t>2664..2691)</w:t>
      </w:r>
    </w:p>
    <w:p w14:paraId="20E85F78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TJ76F (105116flp-PJ02)</w:t>
      </w:r>
    </w:p>
    <w:p w14:paraId="0DA3328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ff291d"</w:t>
      </w:r>
    </w:p>
    <w:p w14:paraId="48D5ED6F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ff291d"</w:t>
      </w:r>
    </w:p>
    <w:p w14:paraId="5202A25A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4A1B272B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0EBA799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recomb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gramStart"/>
      <w:r w:rsidRPr="00B96931">
        <w:rPr>
          <w:rFonts w:ascii="Arial" w:hAnsi="Arial" w:cs="Arial"/>
          <w:sz w:val="22"/>
          <w:szCs w:val="22"/>
        </w:rPr>
        <w:t>2376..</w:t>
      </w:r>
      <w:proofErr w:type="gramEnd"/>
      <w:r w:rsidRPr="00B96931">
        <w:rPr>
          <w:rFonts w:ascii="Arial" w:hAnsi="Arial" w:cs="Arial"/>
          <w:sz w:val="22"/>
          <w:szCs w:val="22"/>
        </w:rPr>
        <w:t>2409</w:t>
      </w:r>
    </w:p>
    <w:p w14:paraId="22D8191C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FRT</w:t>
      </w:r>
    </w:p>
    <w:p w14:paraId="57480CEE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dab3a9"</w:t>
      </w:r>
    </w:p>
    <w:p w14:paraId="0224E46D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dab3a9"</w:t>
      </w:r>
    </w:p>
    <w:p w14:paraId="5C5BD488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49F54252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60FE1742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spellStart"/>
      <w:r w:rsidRPr="00B96931">
        <w:rPr>
          <w:rFonts w:ascii="Arial" w:hAnsi="Arial" w:cs="Arial"/>
          <w:sz w:val="22"/>
          <w:szCs w:val="22"/>
        </w:rPr>
        <w:t>misc_recomb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    </w:t>
      </w:r>
      <w:proofErr w:type="gramStart"/>
      <w:r w:rsidRPr="00B96931">
        <w:rPr>
          <w:rFonts w:ascii="Arial" w:hAnsi="Arial" w:cs="Arial"/>
          <w:sz w:val="22"/>
          <w:szCs w:val="22"/>
        </w:rPr>
        <w:t>2410..</w:t>
      </w:r>
      <w:proofErr w:type="gramEnd"/>
      <w:r w:rsidRPr="00B96931">
        <w:rPr>
          <w:rFonts w:ascii="Arial" w:hAnsi="Arial" w:cs="Arial"/>
          <w:sz w:val="22"/>
          <w:szCs w:val="22"/>
        </w:rPr>
        <w:t>2443</w:t>
      </w:r>
    </w:p>
    <w:p w14:paraId="0ECF2628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label=</w:t>
      </w:r>
      <w:proofErr w:type="spellStart"/>
      <w:r w:rsidRPr="00B96931">
        <w:rPr>
          <w:rFonts w:ascii="Arial" w:hAnsi="Arial" w:cs="Arial"/>
          <w:sz w:val="22"/>
          <w:szCs w:val="22"/>
        </w:rPr>
        <w:t>LoxP</w:t>
      </w:r>
      <w:proofErr w:type="spellEnd"/>
    </w:p>
    <w:p w14:paraId="3BF78494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fwdcolor</w:t>
      </w:r>
      <w:proofErr w:type="spellEnd"/>
      <w:r w:rsidRPr="00B96931">
        <w:rPr>
          <w:rFonts w:ascii="Arial" w:hAnsi="Arial" w:cs="Arial"/>
          <w:sz w:val="22"/>
          <w:szCs w:val="22"/>
        </w:rPr>
        <w:t>="#82aaff"</w:t>
      </w:r>
    </w:p>
    <w:p w14:paraId="21A5F683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revcolor</w:t>
      </w:r>
      <w:proofErr w:type="spellEnd"/>
      <w:r w:rsidRPr="00B96931">
        <w:rPr>
          <w:rFonts w:ascii="Arial" w:hAnsi="Arial" w:cs="Arial"/>
          <w:sz w:val="22"/>
          <w:szCs w:val="22"/>
        </w:rPr>
        <w:t>="#82aaff"</w:t>
      </w:r>
    </w:p>
    <w:p w14:paraId="76EEC3C6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/</w:t>
      </w:r>
      <w:proofErr w:type="spellStart"/>
      <w:r w:rsidRPr="00B96931">
        <w:rPr>
          <w:rFonts w:ascii="Arial" w:hAnsi="Arial" w:cs="Arial"/>
          <w:sz w:val="22"/>
          <w:szCs w:val="22"/>
        </w:rPr>
        <w:t>ApEinfo_graphicformat</w:t>
      </w:r>
      <w:proofErr w:type="spellEnd"/>
      <w:r w:rsidRPr="00B96931">
        <w:rPr>
          <w:rFonts w:ascii="Arial" w:hAnsi="Arial" w:cs="Arial"/>
          <w:sz w:val="22"/>
          <w:szCs w:val="22"/>
        </w:rPr>
        <w:t>="</w:t>
      </w:r>
      <w:proofErr w:type="spellStart"/>
      <w:r w:rsidRPr="00B96931">
        <w:rPr>
          <w:rFonts w:ascii="Arial" w:hAnsi="Arial" w:cs="Arial"/>
          <w:sz w:val="22"/>
          <w:szCs w:val="22"/>
        </w:rPr>
        <w:t>arrow_data</w:t>
      </w:r>
      <w:proofErr w:type="spellEnd"/>
      <w:r w:rsidRPr="00B96931">
        <w:rPr>
          <w:rFonts w:ascii="Arial" w:hAnsi="Arial" w:cs="Arial"/>
          <w:sz w:val="22"/>
          <w:szCs w:val="22"/>
        </w:rPr>
        <w:t xml:space="preserve"> {{0 1 2 0 0 -1} {} 0}</w:t>
      </w:r>
    </w:p>
    <w:p w14:paraId="40D96802" w14:textId="77777777" w:rsidR="00B96931" w:rsidRPr="00B96931" w:rsidRDefault="00B96931" w:rsidP="00B96931">
      <w:pPr>
        <w:rPr>
          <w:rFonts w:ascii="Arial" w:hAnsi="Arial" w:cs="Arial"/>
          <w:sz w:val="22"/>
          <w:szCs w:val="22"/>
        </w:rPr>
      </w:pPr>
      <w:r w:rsidRPr="00B96931">
        <w:rPr>
          <w:rFonts w:ascii="Arial" w:hAnsi="Arial" w:cs="Arial"/>
          <w:sz w:val="22"/>
          <w:szCs w:val="22"/>
        </w:rPr>
        <w:t xml:space="preserve">                     width 5 offset 0"</w:t>
      </w:r>
    </w:p>
    <w:p w14:paraId="6F77EFE9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>ORIGIN</w:t>
      </w:r>
    </w:p>
    <w:p w14:paraId="673BC005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  1 GTGAAATTCC GGCCGGGGCT CACCGCGATG GCCCTCCCGA CACCCTCGGA CAGCACCCTC</w:t>
      </w:r>
    </w:p>
    <w:p w14:paraId="7A425BC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 61 CCCGCGGAAG CCCGGGGACG AGGACGGCGA CGGAGACTCG TTTGGACCCC GAGCCAAAGC</w:t>
      </w:r>
    </w:p>
    <w:p w14:paraId="5EC6D015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121 GAGGCCCTGC GAGCCTGCTT TGAGCGGAAC CCGTACCCGG GCATCGCCAC CAGAGAACGG</w:t>
      </w:r>
    </w:p>
    <w:p w14:paraId="0C298EDF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bookmarkStart w:id="0" w:name="_GoBack"/>
      <w:bookmarkEnd w:id="0"/>
      <w:r w:rsidRPr="00B96931">
        <w:rPr>
          <w:rFonts w:ascii="Courier" w:hAnsi="Courier"/>
          <w:sz w:val="20"/>
          <w:szCs w:val="20"/>
        </w:rPr>
        <w:t xml:space="preserve">      181 CTGGCCCAGG CCATCGGCAT TCCGGAGCCC AGGGTCCAGA TTTGGTTTCA GAATGAGAGG</w:t>
      </w:r>
    </w:p>
    <w:p w14:paraId="315AC14D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241 TCACGCCAGC TGAGGCAGCA CCGGCGGGAA TCTCGGCCCT GGCCCGGGAG ACGCGGCCCG</w:t>
      </w:r>
    </w:p>
    <w:p w14:paraId="01B67AF9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301 CCAGAAGGCC GGCGAAAGCG GACCGCCGTC ACCGGATCCC AGACCGCCCT GCTCCTCCGA</w:t>
      </w:r>
    </w:p>
    <w:p w14:paraId="50984752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361 GCCTTTGAGA AGGATCGCTT TCCGGGGATT GCTGCCCGGG AGGAGCTGGC CAGAGAGACG</w:t>
      </w:r>
    </w:p>
    <w:p w14:paraId="7CF4FCB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421 GGCCTCCCGG AGTCCAGGAT TCAGATCTGG TTTCAGAATC GAAGGGCCAG GCACCCGGGA</w:t>
      </w:r>
    </w:p>
    <w:p w14:paraId="5D8FE6D9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481 CAGGGTGGCA GGGCGCCCGC GCAAGCCGGT GGCCTGTGCA GCGCGGCCCC CGGCGGGGGT</w:t>
      </w:r>
    </w:p>
    <w:p w14:paraId="74980219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541 CACCCTGCTC CCTCGTGGGT CGCCTTCGCC CACACCGGCG CGTGGGGAAC GGGGCTTCCC</w:t>
      </w:r>
    </w:p>
    <w:p w14:paraId="06956F2C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601 GCACCCCACG TGCCCTGCGC GCCTGGGGCT CTCCCACAGG GGGCTTTCGT GAGCCAGGCA</w:t>
      </w:r>
    </w:p>
    <w:p w14:paraId="2DD6A8A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661 GCGAGGGCCG CCCCCGCGCT GCAGCCCAGC CAGGCCGCGC CGGCAGAGGG GATCTCCCAA</w:t>
      </w:r>
    </w:p>
    <w:p w14:paraId="1F10D4F4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721 CCTGCCCCGG CGCGCGGGGA TTTCGCCTAC GCCGCCCCGG CTCCTCCGGA CGGGGCGCTC</w:t>
      </w:r>
    </w:p>
    <w:p w14:paraId="63C656A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781 TCCCACCCTC AGGCTCCTCG CTGGCCTCCG CACCCGGGCA AAAGCCGGGA GGACCGGGAC</w:t>
      </w:r>
    </w:p>
    <w:p w14:paraId="4AF71F7B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841 CCGCAGCGCG ACGGCCTGCC GGGCCCCTGC GCGGTGGCAC AGCCTGGGCC CGCTCAAGCG</w:t>
      </w:r>
    </w:p>
    <w:p w14:paraId="057F9139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901 GGGCCGCAGG GCCAAGGGGT GCTTGCGCCA CCCACGTCCC AGGGGAGTCC GTGGTGGGGC</w:t>
      </w:r>
    </w:p>
    <w:p w14:paraId="09F2DB8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 961 TGGGGCCGGG GTCCCCAGGT CGCCGGGGCG GCGTGGGAAC CCCAAGCCGG GGCAGCTCCA</w:t>
      </w:r>
    </w:p>
    <w:p w14:paraId="44DC76C6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021 CCTCCCCAGC CCGCGCCCCC GGACGCCTCC GCCTCCGCGC GGCAGGGGCA GATGCAAGGC</w:t>
      </w:r>
    </w:p>
    <w:p w14:paraId="58C574A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081 ATCCCGGCGC CCTCCCAGGC GCTCCAGGAG CCGGCGCCCT GGTCTGCACT CCCCTGCGGC</w:t>
      </w:r>
    </w:p>
    <w:p w14:paraId="2A181124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141 CTGCTGCTGG ATGAGCTCCT GGCGAGCCCG GAGTTTCTGC AGCAGGCGCA ACCTCTCCTA</w:t>
      </w:r>
    </w:p>
    <w:p w14:paraId="785664F2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201 GAAACGGAGG CCCCGGGGGA GCTGGAGGCC TCGGAAGAGG CCGCCTCGCT GGAAGCACCC</w:t>
      </w:r>
    </w:p>
    <w:p w14:paraId="256B9412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261 CTCAGCGAGG AAGAATACCG GGCTCTGCTG GAGGAGCTTT AGGACGCGGG GTTGGGACGG</w:t>
      </w:r>
    </w:p>
    <w:p w14:paraId="2B1C4FA1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321 GGTCGGGTGG TTCGGGGCAG GGCGGTGGCC TCTCTTTCGC GGGGAACACC TGGCTGGCTA</w:t>
      </w:r>
    </w:p>
    <w:p w14:paraId="7827AC33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381 CGGAGGGGCG TGTCTCCGCC CCGCCCCCTC CACCGGGCTG ACCGGCCTGG GATTCCTGCC</w:t>
      </w:r>
    </w:p>
    <w:p w14:paraId="25062321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441 TTCTAGGTCT AGGCCCGGTG AGAGACTCCA CACCGCGGAG AACTGCCATT CTTTCCTGGG</w:t>
      </w:r>
    </w:p>
    <w:p w14:paraId="777E738A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501 CATCCCGGGG ATCCCAGAGC CGGCCCAGGT ACCAGCAGGT GGGCCGCCTA CTGCGCACGC</w:t>
      </w:r>
    </w:p>
    <w:p w14:paraId="49236B12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561 GCGGGTTTGC GGGCAGCCGC CTGGGCTGTG GGAGCAGCCC GGGCAGAGCT CTCCTGCCTC</w:t>
      </w:r>
    </w:p>
    <w:p w14:paraId="6ECF67C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621 TCCACCAGCC CACCCCGCCG CCTGACCGCC CCCTCCCCAC CCCCACCCCC CACCCCCGGA</w:t>
      </w:r>
    </w:p>
    <w:p w14:paraId="25CD401F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681 AAACGCGTCG TCCCCTGGGC TGGGTGGAGA CCCCCGTCCC GCGAAACACC GGGCCCCGCG</w:t>
      </w:r>
    </w:p>
    <w:p w14:paraId="4E219E6E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741 CAGCGTCCGG GCCTGACACC GCTCCGGCGG CTCGCCTCCT CTGCGCCCCC GCGCCACCGT</w:t>
      </w:r>
    </w:p>
    <w:p w14:paraId="7AC7D28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801 CGCCCGCCCG CCCGGGCCCC TGCAGCCTCC CAGCTGCCAG CGCGGAGCTC CTGGCGGTCA</w:t>
      </w:r>
    </w:p>
    <w:p w14:paraId="5EE371F5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861 AAAGCATACC TCTGTCTGTC TTTGCCCGCT TCCTGACTAG ACCTGCGCGC AGTGCGCACC</w:t>
      </w:r>
    </w:p>
    <w:p w14:paraId="5697AEC7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921 CCGGCTGACG TGCAAGGGAG CTCGCTGGCC TCTCTGTGCC CTTGTTCTTC CGTGAAATTC</w:t>
      </w:r>
    </w:p>
    <w:p w14:paraId="1418DBEA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1981 TGGCTGAATG TCTCCCCCCA CCTTCCGACG CTGTCTAGGC AAACCTGGAT TAGAGTTACA</w:t>
      </w:r>
    </w:p>
    <w:p w14:paraId="18B96EC3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041 TCTCCTGGAT GATTAGTTCA GAGATATATT AAAATGCCCC CTCCCTGTGG ATCCTATAGA</w:t>
      </w:r>
    </w:p>
    <w:p w14:paraId="1CDADEA6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101 AGATTTGCAT CTTTTGTGTG ATGAGTGCAG AGATATGTCA CAATATCCCC TGTAGAAAAA</w:t>
      </w:r>
    </w:p>
    <w:p w14:paraId="139C357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161 GCCTGAAATT GGTTTACATA ACTTCGGTGA TCAGTGCAGA TGTGTTTCAG AACTCCATAG</w:t>
      </w:r>
    </w:p>
    <w:p w14:paraId="6ABAC6D4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221 TAGACTGAAC CTAGAGAATG GTTACATCAC TTAGGTGATC AGTGTAGAGA TATGTTAAAA</w:t>
      </w:r>
    </w:p>
    <w:p w14:paraId="1A6A954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281 TTCTCGTGTA GACAGAGCCT AGACAATTTG TTGGCGCGTC </w:t>
      </w:r>
      <w:proofErr w:type="spellStart"/>
      <w:r w:rsidRPr="00B96931">
        <w:rPr>
          <w:rFonts w:ascii="Courier" w:hAnsi="Courier"/>
          <w:sz w:val="20"/>
          <w:szCs w:val="20"/>
        </w:rPr>
        <w:t>ATTTGCTata</w:t>
      </w:r>
      <w:proofErr w:type="spellEnd"/>
      <w:r w:rsidRPr="00B96931">
        <w:rPr>
          <w:rFonts w:ascii="Courier" w:hAnsi="Courier"/>
          <w:sz w:val="20"/>
          <w:szCs w:val="20"/>
        </w:rPr>
        <w:t xml:space="preserve"> </w:t>
      </w:r>
      <w:proofErr w:type="spellStart"/>
      <w:r w:rsidRPr="00B96931">
        <w:rPr>
          <w:rFonts w:ascii="Courier" w:hAnsi="Courier"/>
          <w:sz w:val="20"/>
          <w:szCs w:val="20"/>
        </w:rPr>
        <w:t>acttcgtata</w:t>
      </w:r>
      <w:proofErr w:type="spellEnd"/>
    </w:p>
    <w:p w14:paraId="05EC70C0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341 </w:t>
      </w:r>
      <w:proofErr w:type="spellStart"/>
      <w:r w:rsidRPr="00B96931">
        <w:rPr>
          <w:rFonts w:ascii="Courier" w:hAnsi="Courier"/>
          <w:sz w:val="20"/>
          <w:szCs w:val="20"/>
        </w:rPr>
        <w:t>ATGTATACta</w:t>
      </w:r>
      <w:proofErr w:type="spellEnd"/>
      <w:r w:rsidRPr="00B96931">
        <w:rPr>
          <w:rFonts w:ascii="Courier" w:hAnsi="Courier"/>
          <w:sz w:val="20"/>
          <w:szCs w:val="20"/>
        </w:rPr>
        <w:t xml:space="preserve"> </w:t>
      </w:r>
      <w:proofErr w:type="spellStart"/>
      <w:r w:rsidRPr="00B96931">
        <w:rPr>
          <w:rFonts w:ascii="Courier" w:hAnsi="Courier"/>
          <w:sz w:val="20"/>
          <w:szCs w:val="20"/>
        </w:rPr>
        <w:t>tacgaagtta</w:t>
      </w:r>
      <w:proofErr w:type="spellEnd"/>
      <w:r w:rsidRPr="00B96931">
        <w:rPr>
          <w:rFonts w:ascii="Courier" w:hAnsi="Courier"/>
          <w:sz w:val="20"/>
          <w:szCs w:val="20"/>
        </w:rPr>
        <w:t xml:space="preserve"> </w:t>
      </w:r>
      <w:proofErr w:type="spellStart"/>
      <w:r w:rsidRPr="00B96931">
        <w:rPr>
          <w:rFonts w:ascii="Courier" w:hAnsi="Courier"/>
          <w:sz w:val="20"/>
          <w:szCs w:val="20"/>
        </w:rPr>
        <w:t>tCCTAGGGCG</w:t>
      </w:r>
      <w:proofErr w:type="spellEnd"/>
      <w:r w:rsidRPr="00B96931">
        <w:rPr>
          <w:rFonts w:ascii="Courier" w:hAnsi="Courier"/>
          <w:sz w:val="20"/>
          <w:szCs w:val="20"/>
        </w:rPr>
        <w:t xml:space="preserve"> GCCGCGAAGT TCCTATTCTC TAGAAAGTAT</w:t>
      </w:r>
    </w:p>
    <w:p w14:paraId="5AAE2793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401 AGGAACTTCA TAACTTCGTA TAATGTATGC TATACGAAGT TATATTTAAA TCGCCCGGGG</w:t>
      </w:r>
    </w:p>
    <w:p w14:paraId="66312A96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461 TTAACTACGT GTTGGGCCAA AGAGAGATGC AGTGAGAAGA GTACCACCAA GAGTCCAATG</w:t>
      </w:r>
    </w:p>
    <w:p w14:paraId="073BA3D2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521 ATTGCACCGA AGAGTTTGTC CTCAACCGCG AGCTGTGGAA AAAAAAGGGA TTAATTAAGG</w:t>
      </w:r>
    </w:p>
    <w:p w14:paraId="16087546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581 CTAGAAAGAC TGGAGTTGCA GATCACGAGG GAAGAGGGGG AAGGGATTCT CCCAGGCCCA</w:t>
      </w:r>
    </w:p>
    <w:p w14:paraId="5D87CAEE" w14:textId="77777777" w:rsidR="00B96931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 xml:space="preserve">     2641 GGGCGGTCCT CAGAAGCCAG GAGGCAGCAG AGAACTCCCA GAAAGGTATT G</w:t>
      </w:r>
    </w:p>
    <w:p w14:paraId="3D80F7C2" w14:textId="77777777" w:rsidR="00DF0E68" w:rsidRPr="00B96931" w:rsidRDefault="00B96931" w:rsidP="00B96931">
      <w:pPr>
        <w:rPr>
          <w:rFonts w:ascii="Courier" w:hAnsi="Courier"/>
          <w:sz w:val="20"/>
          <w:szCs w:val="20"/>
        </w:rPr>
      </w:pPr>
      <w:r w:rsidRPr="00B96931">
        <w:rPr>
          <w:rFonts w:ascii="Courier" w:hAnsi="Courier"/>
          <w:sz w:val="20"/>
          <w:szCs w:val="20"/>
        </w:rPr>
        <w:t>//</w:t>
      </w:r>
    </w:p>
    <w:sectPr w:rsidR="00DF0E68" w:rsidRPr="00B96931" w:rsidSect="00715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931"/>
    <w:rsid w:val="000126AF"/>
    <w:rsid w:val="00021FF0"/>
    <w:rsid w:val="00022425"/>
    <w:rsid w:val="00045138"/>
    <w:rsid w:val="0004723A"/>
    <w:rsid w:val="000503B2"/>
    <w:rsid w:val="00055598"/>
    <w:rsid w:val="000704D1"/>
    <w:rsid w:val="00072DE6"/>
    <w:rsid w:val="00077741"/>
    <w:rsid w:val="00080D4B"/>
    <w:rsid w:val="0009748F"/>
    <w:rsid w:val="000A073A"/>
    <w:rsid w:val="000C685F"/>
    <w:rsid w:val="000E2DE5"/>
    <w:rsid w:val="000F03FC"/>
    <w:rsid w:val="000F28CF"/>
    <w:rsid w:val="000F2C24"/>
    <w:rsid w:val="0010240C"/>
    <w:rsid w:val="001139DC"/>
    <w:rsid w:val="00117769"/>
    <w:rsid w:val="00121A55"/>
    <w:rsid w:val="00132F2D"/>
    <w:rsid w:val="00134433"/>
    <w:rsid w:val="00137C61"/>
    <w:rsid w:val="001407CC"/>
    <w:rsid w:val="00143A22"/>
    <w:rsid w:val="00157D43"/>
    <w:rsid w:val="00166CBE"/>
    <w:rsid w:val="00182119"/>
    <w:rsid w:val="001A202E"/>
    <w:rsid w:val="001A4DB4"/>
    <w:rsid w:val="001B140F"/>
    <w:rsid w:val="001C2ABB"/>
    <w:rsid w:val="001F3718"/>
    <w:rsid w:val="0020030B"/>
    <w:rsid w:val="0020599E"/>
    <w:rsid w:val="00207844"/>
    <w:rsid w:val="00216A26"/>
    <w:rsid w:val="00226707"/>
    <w:rsid w:val="0024418F"/>
    <w:rsid w:val="00245BF2"/>
    <w:rsid w:val="00247B33"/>
    <w:rsid w:val="00253148"/>
    <w:rsid w:val="002615AA"/>
    <w:rsid w:val="002642F6"/>
    <w:rsid w:val="0028542B"/>
    <w:rsid w:val="002953C1"/>
    <w:rsid w:val="002A7ED4"/>
    <w:rsid w:val="002B35FF"/>
    <w:rsid w:val="002C45F1"/>
    <w:rsid w:val="002C5CB8"/>
    <w:rsid w:val="002E32B7"/>
    <w:rsid w:val="002E3E58"/>
    <w:rsid w:val="00306CA0"/>
    <w:rsid w:val="00307855"/>
    <w:rsid w:val="00311F47"/>
    <w:rsid w:val="0032228F"/>
    <w:rsid w:val="00341437"/>
    <w:rsid w:val="00346651"/>
    <w:rsid w:val="0034754F"/>
    <w:rsid w:val="0036429F"/>
    <w:rsid w:val="003656BB"/>
    <w:rsid w:val="00367321"/>
    <w:rsid w:val="00373A16"/>
    <w:rsid w:val="00375117"/>
    <w:rsid w:val="00396701"/>
    <w:rsid w:val="003A66F5"/>
    <w:rsid w:val="003C42DB"/>
    <w:rsid w:val="003C6304"/>
    <w:rsid w:val="003D0E96"/>
    <w:rsid w:val="003E0C45"/>
    <w:rsid w:val="003F437E"/>
    <w:rsid w:val="003F6D20"/>
    <w:rsid w:val="00414569"/>
    <w:rsid w:val="004237EC"/>
    <w:rsid w:val="00430BCE"/>
    <w:rsid w:val="00435886"/>
    <w:rsid w:val="00436666"/>
    <w:rsid w:val="00441A26"/>
    <w:rsid w:val="0044630A"/>
    <w:rsid w:val="00447CD0"/>
    <w:rsid w:val="00474591"/>
    <w:rsid w:val="00477614"/>
    <w:rsid w:val="00480E65"/>
    <w:rsid w:val="004953ED"/>
    <w:rsid w:val="004978DF"/>
    <w:rsid w:val="004B037C"/>
    <w:rsid w:val="004C5DA5"/>
    <w:rsid w:val="004C7DD9"/>
    <w:rsid w:val="004D0636"/>
    <w:rsid w:val="004D63D3"/>
    <w:rsid w:val="004F5043"/>
    <w:rsid w:val="004F7D1E"/>
    <w:rsid w:val="00501C1E"/>
    <w:rsid w:val="005161BA"/>
    <w:rsid w:val="005178FE"/>
    <w:rsid w:val="0053315A"/>
    <w:rsid w:val="00541DBA"/>
    <w:rsid w:val="00545455"/>
    <w:rsid w:val="00546C78"/>
    <w:rsid w:val="00561B52"/>
    <w:rsid w:val="00563870"/>
    <w:rsid w:val="00581A40"/>
    <w:rsid w:val="0058283F"/>
    <w:rsid w:val="005D50D2"/>
    <w:rsid w:val="00605C94"/>
    <w:rsid w:val="00606338"/>
    <w:rsid w:val="0060677F"/>
    <w:rsid w:val="00607A21"/>
    <w:rsid w:val="00615CCB"/>
    <w:rsid w:val="0061694F"/>
    <w:rsid w:val="00636E63"/>
    <w:rsid w:val="00637216"/>
    <w:rsid w:val="0064245D"/>
    <w:rsid w:val="00642598"/>
    <w:rsid w:val="0064683A"/>
    <w:rsid w:val="0065089C"/>
    <w:rsid w:val="00670048"/>
    <w:rsid w:val="0067097B"/>
    <w:rsid w:val="00685861"/>
    <w:rsid w:val="00691012"/>
    <w:rsid w:val="00691AD5"/>
    <w:rsid w:val="006A3885"/>
    <w:rsid w:val="006C178B"/>
    <w:rsid w:val="006E5568"/>
    <w:rsid w:val="00704F3F"/>
    <w:rsid w:val="00711907"/>
    <w:rsid w:val="007159CF"/>
    <w:rsid w:val="00715B25"/>
    <w:rsid w:val="0073346E"/>
    <w:rsid w:val="0073725C"/>
    <w:rsid w:val="007519CE"/>
    <w:rsid w:val="00796FF1"/>
    <w:rsid w:val="007A5871"/>
    <w:rsid w:val="007A5FD4"/>
    <w:rsid w:val="007B12E4"/>
    <w:rsid w:val="007B37AB"/>
    <w:rsid w:val="007D54B0"/>
    <w:rsid w:val="007D6D12"/>
    <w:rsid w:val="00807428"/>
    <w:rsid w:val="00810055"/>
    <w:rsid w:val="00814AC8"/>
    <w:rsid w:val="008205E9"/>
    <w:rsid w:val="00820F39"/>
    <w:rsid w:val="00825D64"/>
    <w:rsid w:val="0082695A"/>
    <w:rsid w:val="008311BE"/>
    <w:rsid w:val="008325F9"/>
    <w:rsid w:val="00843AB9"/>
    <w:rsid w:val="00851FB7"/>
    <w:rsid w:val="00860707"/>
    <w:rsid w:val="00862704"/>
    <w:rsid w:val="00874E97"/>
    <w:rsid w:val="008B0568"/>
    <w:rsid w:val="008B0CBD"/>
    <w:rsid w:val="008B4C63"/>
    <w:rsid w:val="008B78F0"/>
    <w:rsid w:val="008D5BE2"/>
    <w:rsid w:val="008E4192"/>
    <w:rsid w:val="008F0B40"/>
    <w:rsid w:val="00913101"/>
    <w:rsid w:val="00915B75"/>
    <w:rsid w:val="00943D91"/>
    <w:rsid w:val="0095389C"/>
    <w:rsid w:val="00956D83"/>
    <w:rsid w:val="009641E2"/>
    <w:rsid w:val="00964A52"/>
    <w:rsid w:val="00980152"/>
    <w:rsid w:val="009969B5"/>
    <w:rsid w:val="009B13C5"/>
    <w:rsid w:val="009C3086"/>
    <w:rsid w:val="009C3BE3"/>
    <w:rsid w:val="009D509E"/>
    <w:rsid w:val="009E1066"/>
    <w:rsid w:val="00A020B2"/>
    <w:rsid w:val="00A04040"/>
    <w:rsid w:val="00A05F1C"/>
    <w:rsid w:val="00A12B7A"/>
    <w:rsid w:val="00A20303"/>
    <w:rsid w:val="00A3207F"/>
    <w:rsid w:val="00A449A0"/>
    <w:rsid w:val="00A57BE6"/>
    <w:rsid w:val="00A92A00"/>
    <w:rsid w:val="00A94508"/>
    <w:rsid w:val="00AA6C0C"/>
    <w:rsid w:val="00AB6DAF"/>
    <w:rsid w:val="00AC139F"/>
    <w:rsid w:val="00AC6591"/>
    <w:rsid w:val="00AD0F64"/>
    <w:rsid w:val="00AD4DFC"/>
    <w:rsid w:val="00AE288F"/>
    <w:rsid w:val="00AE38F8"/>
    <w:rsid w:val="00AF41DF"/>
    <w:rsid w:val="00B046A7"/>
    <w:rsid w:val="00B13042"/>
    <w:rsid w:val="00B32C77"/>
    <w:rsid w:val="00B3646E"/>
    <w:rsid w:val="00B4213B"/>
    <w:rsid w:val="00B466DF"/>
    <w:rsid w:val="00B474C7"/>
    <w:rsid w:val="00B525F3"/>
    <w:rsid w:val="00B64AE7"/>
    <w:rsid w:val="00B7066F"/>
    <w:rsid w:val="00B706F2"/>
    <w:rsid w:val="00B96931"/>
    <w:rsid w:val="00BB1DBE"/>
    <w:rsid w:val="00BB4B35"/>
    <w:rsid w:val="00BC07BA"/>
    <w:rsid w:val="00BC5B4B"/>
    <w:rsid w:val="00BE6D76"/>
    <w:rsid w:val="00BF3420"/>
    <w:rsid w:val="00BF493D"/>
    <w:rsid w:val="00BF6E93"/>
    <w:rsid w:val="00BF7603"/>
    <w:rsid w:val="00C01285"/>
    <w:rsid w:val="00C0780B"/>
    <w:rsid w:val="00C27F19"/>
    <w:rsid w:val="00C505C3"/>
    <w:rsid w:val="00C515AC"/>
    <w:rsid w:val="00C557CD"/>
    <w:rsid w:val="00C6510C"/>
    <w:rsid w:val="00C83021"/>
    <w:rsid w:val="00CA0E25"/>
    <w:rsid w:val="00CA6F52"/>
    <w:rsid w:val="00CB3A05"/>
    <w:rsid w:val="00CC342E"/>
    <w:rsid w:val="00CC477A"/>
    <w:rsid w:val="00CE0C52"/>
    <w:rsid w:val="00D01C66"/>
    <w:rsid w:val="00D02405"/>
    <w:rsid w:val="00D02BFF"/>
    <w:rsid w:val="00D0426A"/>
    <w:rsid w:val="00D06D46"/>
    <w:rsid w:val="00D13E9B"/>
    <w:rsid w:val="00D22E0B"/>
    <w:rsid w:val="00D55131"/>
    <w:rsid w:val="00D60E8D"/>
    <w:rsid w:val="00D648A3"/>
    <w:rsid w:val="00D650B0"/>
    <w:rsid w:val="00D7038D"/>
    <w:rsid w:val="00D7643C"/>
    <w:rsid w:val="00D90B3F"/>
    <w:rsid w:val="00DA51FE"/>
    <w:rsid w:val="00DA5BB2"/>
    <w:rsid w:val="00DB02E8"/>
    <w:rsid w:val="00DD0CA5"/>
    <w:rsid w:val="00DD208F"/>
    <w:rsid w:val="00DE6B28"/>
    <w:rsid w:val="00DF0E68"/>
    <w:rsid w:val="00DF1C8F"/>
    <w:rsid w:val="00DF4044"/>
    <w:rsid w:val="00DF44F4"/>
    <w:rsid w:val="00E077F8"/>
    <w:rsid w:val="00E23639"/>
    <w:rsid w:val="00E27C58"/>
    <w:rsid w:val="00E372D3"/>
    <w:rsid w:val="00E47ECF"/>
    <w:rsid w:val="00E626FE"/>
    <w:rsid w:val="00E63B1C"/>
    <w:rsid w:val="00E67E67"/>
    <w:rsid w:val="00E720A7"/>
    <w:rsid w:val="00E72A2B"/>
    <w:rsid w:val="00E838F0"/>
    <w:rsid w:val="00E83BE8"/>
    <w:rsid w:val="00E91670"/>
    <w:rsid w:val="00EA3A37"/>
    <w:rsid w:val="00EB5985"/>
    <w:rsid w:val="00EB7D55"/>
    <w:rsid w:val="00EB7F66"/>
    <w:rsid w:val="00EC068C"/>
    <w:rsid w:val="00EC5C93"/>
    <w:rsid w:val="00ED2232"/>
    <w:rsid w:val="00ED5746"/>
    <w:rsid w:val="00EE1A50"/>
    <w:rsid w:val="00EF1DE0"/>
    <w:rsid w:val="00F16CAF"/>
    <w:rsid w:val="00F31ED8"/>
    <w:rsid w:val="00F36F93"/>
    <w:rsid w:val="00F4406C"/>
    <w:rsid w:val="00F50C4C"/>
    <w:rsid w:val="00F53241"/>
    <w:rsid w:val="00F55D14"/>
    <w:rsid w:val="00F6284E"/>
    <w:rsid w:val="00F63AAB"/>
    <w:rsid w:val="00F66F8D"/>
    <w:rsid w:val="00F72D1E"/>
    <w:rsid w:val="00F751A6"/>
    <w:rsid w:val="00FA7140"/>
    <w:rsid w:val="00FB470D"/>
    <w:rsid w:val="00FC00C2"/>
    <w:rsid w:val="00FD4D04"/>
    <w:rsid w:val="00FD670B"/>
    <w:rsid w:val="00FE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A8E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67</Words>
  <Characters>6655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S</Company>
  <LinksUpToDate>false</LinksUpToDate>
  <CharactersWithSpaces>7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nes</dc:creator>
  <cp:keywords/>
  <dc:description/>
  <cp:lastModifiedBy>Peter Jones</cp:lastModifiedBy>
  <cp:revision>1</cp:revision>
  <dcterms:created xsi:type="dcterms:W3CDTF">2017-02-14T22:16:00Z</dcterms:created>
  <dcterms:modified xsi:type="dcterms:W3CDTF">2017-02-14T22:43:00Z</dcterms:modified>
</cp:coreProperties>
</file>